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6C42" w14:paraId="4021632B" w14:textId="77777777" w:rsidTr="00B33C5D">
        <w:tc>
          <w:tcPr>
            <w:tcW w:w="9016" w:type="dxa"/>
            <w:gridSpan w:val="2"/>
          </w:tcPr>
          <w:p w14:paraId="60C9FDFB" w14:textId="3D4BAD0B" w:rsidR="00816C42" w:rsidRDefault="002F7BCA" w:rsidP="00B33C5D">
            <w:r>
              <w:t xml:space="preserve">BIONIC and/or </w:t>
            </w:r>
            <w:r w:rsidR="00816C42">
              <w:t>BIONIC</w:t>
            </w:r>
            <w:r w:rsidR="00816C42">
              <w:t>2</w:t>
            </w:r>
            <w:r w:rsidR="00816C42">
              <w:t xml:space="preserve"> Study Group</w:t>
            </w:r>
            <w:r>
              <w:t xml:space="preserve"> members</w:t>
            </w:r>
          </w:p>
        </w:tc>
      </w:tr>
      <w:tr w:rsidR="00816C42" w14:paraId="214FF43C" w14:textId="77777777" w:rsidTr="00B33C5D">
        <w:tc>
          <w:tcPr>
            <w:tcW w:w="4508" w:type="dxa"/>
          </w:tcPr>
          <w:p w14:paraId="5BE6526B" w14:textId="77777777" w:rsidR="00816C42" w:rsidRDefault="00816C42" w:rsidP="00B33C5D">
            <w:r>
              <w:t>First names</w:t>
            </w:r>
          </w:p>
        </w:tc>
        <w:tc>
          <w:tcPr>
            <w:tcW w:w="4508" w:type="dxa"/>
          </w:tcPr>
          <w:p w14:paraId="2DF4BEFE" w14:textId="77777777" w:rsidR="00816C42" w:rsidRDefault="00816C42" w:rsidP="00B33C5D">
            <w:r>
              <w:t>Surnames</w:t>
            </w:r>
          </w:p>
        </w:tc>
      </w:tr>
      <w:tr w:rsidR="00F91752" w14:paraId="699FCF51" w14:textId="77777777" w:rsidTr="00B33C5D">
        <w:tc>
          <w:tcPr>
            <w:tcW w:w="4508" w:type="dxa"/>
          </w:tcPr>
          <w:p w14:paraId="13597319" w14:textId="7C8269C7" w:rsidR="00F91752" w:rsidRDefault="00F91752" w:rsidP="00F91752">
            <w:r>
              <w:t>Kelly</w:t>
            </w:r>
          </w:p>
        </w:tc>
        <w:tc>
          <w:tcPr>
            <w:tcW w:w="4508" w:type="dxa"/>
          </w:tcPr>
          <w:p w14:paraId="69A13CA1" w14:textId="3220E211" w:rsidR="00F91752" w:rsidRDefault="00F91752" w:rsidP="00F91752">
            <w:r>
              <w:t>Jones</w:t>
            </w:r>
          </w:p>
        </w:tc>
      </w:tr>
      <w:tr w:rsidR="00F91752" w14:paraId="2C3F5393" w14:textId="77777777" w:rsidTr="00B33C5D">
        <w:tc>
          <w:tcPr>
            <w:tcW w:w="4508" w:type="dxa"/>
          </w:tcPr>
          <w:p w14:paraId="32E146AB" w14:textId="328D79DF" w:rsidR="00F91752" w:rsidRDefault="00F91752" w:rsidP="00F91752">
            <w:r>
              <w:t xml:space="preserve">Alice </w:t>
            </w:r>
          </w:p>
        </w:tc>
        <w:tc>
          <w:tcPr>
            <w:tcW w:w="4508" w:type="dxa"/>
          </w:tcPr>
          <w:p w14:paraId="0760EBB6" w14:textId="788935BA" w:rsidR="00F91752" w:rsidRDefault="00F91752" w:rsidP="00F91752">
            <w:r>
              <w:t>Theadom</w:t>
            </w:r>
          </w:p>
        </w:tc>
      </w:tr>
      <w:tr w:rsidR="00F91752" w14:paraId="78EFB8FB" w14:textId="77777777" w:rsidTr="00B33C5D">
        <w:tc>
          <w:tcPr>
            <w:tcW w:w="4508" w:type="dxa"/>
          </w:tcPr>
          <w:p w14:paraId="1475F98F" w14:textId="42DF18FB" w:rsidR="00F91752" w:rsidRDefault="00F91752" w:rsidP="00F91752">
            <w:r>
              <w:t>Nicola</w:t>
            </w:r>
          </w:p>
        </w:tc>
        <w:tc>
          <w:tcPr>
            <w:tcW w:w="4508" w:type="dxa"/>
          </w:tcPr>
          <w:p w14:paraId="0CF39D8C" w14:textId="03CE2B21" w:rsidR="00F91752" w:rsidRDefault="00F91752" w:rsidP="00F91752">
            <w:r>
              <w:t>Starkey</w:t>
            </w:r>
          </w:p>
        </w:tc>
      </w:tr>
      <w:tr w:rsidR="00F91752" w14:paraId="6687E4BD" w14:textId="77777777" w:rsidTr="00B33C5D">
        <w:tc>
          <w:tcPr>
            <w:tcW w:w="4508" w:type="dxa"/>
          </w:tcPr>
          <w:p w14:paraId="1F986D12" w14:textId="17595194" w:rsidR="00F91752" w:rsidRDefault="00F91752" w:rsidP="00F91752">
            <w:r>
              <w:t>Suzanne</w:t>
            </w:r>
          </w:p>
        </w:tc>
        <w:tc>
          <w:tcPr>
            <w:tcW w:w="4508" w:type="dxa"/>
          </w:tcPr>
          <w:p w14:paraId="359D16FE" w14:textId="589B6445" w:rsidR="00F91752" w:rsidRDefault="00F91752" w:rsidP="00F91752">
            <w:r>
              <w:t>Barker-Collo</w:t>
            </w:r>
          </w:p>
        </w:tc>
      </w:tr>
      <w:tr w:rsidR="00F91752" w14:paraId="1BA8530B" w14:textId="77777777" w:rsidTr="00B33C5D">
        <w:tc>
          <w:tcPr>
            <w:tcW w:w="4508" w:type="dxa"/>
          </w:tcPr>
          <w:p w14:paraId="065F1808" w14:textId="5C628C2C" w:rsidR="00F91752" w:rsidRDefault="00F91752" w:rsidP="00F91752">
            <w:r>
              <w:t>Michael</w:t>
            </w:r>
          </w:p>
        </w:tc>
        <w:tc>
          <w:tcPr>
            <w:tcW w:w="4508" w:type="dxa"/>
          </w:tcPr>
          <w:p w14:paraId="09299791" w14:textId="4BA85D68" w:rsidR="00F91752" w:rsidRDefault="00F91752" w:rsidP="00F91752">
            <w:r>
              <w:t>Kahan</w:t>
            </w:r>
          </w:p>
        </w:tc>
      </w:tr>
      <w:tr w:rsidR="00F91752" w14:paraId="2C1B7C21" w14:textId="77777777" w:rsidTr="00B33C5D">
        <w:tc>
          <w:tcPr>
            <w:tcW w:w="4508" w:type="dxa"/>
          </w:tcPr>
          <w:p w14:paraId="23869DC5" w14:textId="15144E6D" w:rsidR="00F91752" w:rsidRDefault="00F91752" w:rsidP="00F91752">
            <w:r>
              <w:t>Grant</w:t>
            </w:r>
          </w:p>
        </w:tc>
        <w:tc>
          <w:tcPr>
            <w:tcW w:w="4508" w:type="dxa"/>
          </w:tcPr>
          <w:p w14:paraId="7E5F610F" w14:textId="471177CD" w:rsidR="00F91752" w:rsidRDefault="00F91752" w:rsidP="00F91752">
            <w:r>
              <w:t>Christey</w:t>
            </w:r>
          </w:p>
        </w:tc>
      </w:tr>
      <w:tr w:rsidR="00F91752" w14:paraId="26A7F172" w14:textId="77777777" w:rsidTr="00B33C5D">
        <w:tc>
          <w:tcPr>
            <w:tcW w:w="4508" w:type="dxa"/>
          </w:tcPr>
          <w:p w14:paraId="3575C53F" w14:textId="042DC2E7" w:rsidR="00F91752" w:rsidRDefault="00F91752" w:rsidP="00F91752">
            <w:r>
              <w:t>Natalie</w:t>
            </w:r>
          </w:p>
        </w:tc>
        <w:tc>
          <w:tcPr>
            <w:tcW w:w="4508" w:type="dxa"/>
          </w:tcPr>
          <w:p w14:paraId="021CD1C4" w14:textId="6A9AB9B5" w:rsidR="00F91752" w:rsidRDefault="00F91752" w:rsidP="00F91752">
            <w:r>
              <w:t>Hardaker</w:t>
            </w:r>
          </w:p>
        </w:tc>
      </w:tr>
      <w:tr w:rsidR="00F91752" w14:paraId="4C6E1BC5" w14:textId="77777777" w:rsidTr="00B33C5D">
        <w:tc>
          <w:tcPr>
            <w:tcW w:w="4508" w:type="dxa"/>
          </w:tcPr>
          <w:p w14:paraId="13E66076" w14:textId="4CD351E2" w:rsidR="00F91752" w:rsidRDefault="00F91752" w:rsidP="00F91752">
            <w:r>
              <w:t>Amy</w:t>
            </w:r>
          </w:p>
        </w:tc>
        <w:tc>
          <w:tcPr>
            <w:tcW w:w="4508" w:type="dxa"/>
          </w:tcPr>
          <w:p w14:paraId="080F4246" w14:textId="61F931FA" w:rsidR="00F91752" w:rsidRDefault="00F91752" w:rsidP="00F91752">
            <w:r>
              <w:t>Jones</w:t>
            </w:r>
          </w:p>
        </w:tc>
      </w:tr>
      <w:tr w:rsidR="00F91752" w14:paraId="08DA092D" w14:textId="77777777" w:rsidTr="00B33C5D">
        <w:tc>
          <w:tcPr>
            <w:tcW w:w="4508" w:type="dxa"/>
          </w:tcPr>
          <w:p w14:paraId="372C3214" w14:textId="2FFF2CB9" w:rsidR="00F91752" w:rsidRDefault="00F91752" w:rsidP="00F91752">
            <w:r>
              <w:t>Anthony</w:t>
            </w:r>
          </w:p>
        </w:tc>
        <w:tc>
          <w:tcPr>
            <w:tcW w:w="4508" w:type="dxa"/>
          </w:tcPr>
          <w:p w14:paraId="3589F71E" w14:textId="6B637412" w:rsidR="00F91752" w:rsidRDefault="00F91752" w:rsidP="00F91752">
            <w:r>
              <w:t>Dowell</w:t>
            </w:r>
          </w:p>
        </w:tc>
      </w:tr>
      <w:tr w:rsidR="00F91752" w14:paraId="319A19B4" w14:textId="77777777" w:rsidTr="00B33C5D">
        <w:tc>
          <w:tcPr>
            <w:tcW w:w="4508" w:type="dxa"/>
          </w:tcPr>
          <w:p w14:paraId="2F9EBD91" w14:textId="6168BF96" w:rsidR="00F91752" w:rsidRDefault="00F91752" w:rsidP="00F91752">
            <w:r>
              <w:t>Valery</w:t>
            </w:r>
          </w:p>
        </w:tc>
        <w:tc>
          <w:tcPr>
            <w:tcW w:w="4508" w:type="dxa"/>
          </w:tcPr>
          <w:p w14:paraId="77DB42AF" w14:textId="0A8AD0CF" w:rsidR="00F91752" w:rsidRDefault="00F91752" w:rsidP="00F91752">
            <w:r>
              <w:t>Feigin</w:t>
            </w:r>
          </w:p>
        </w:tc>
      </w:tr>
      <w:tr w:rsidR="00F91752" w14:paraId="3A3219F7" w14:textId="77777777" w:rsidTr="00B33C5D">
        <w:tc>
          <w:tcPr>
            <w:tcW w:w="4508" w:type="dxa"/>
          </w:tcPr>
          <w:p w14:paraId="7FD8D80B" w14:textId="23C5B87D" w:rsidR="00F91752" w:rsidRDefault="004E741B" w:rsidP="00F91752">
            <w:r>
              <w:t>Laura</w:t>
            </w:r>
          </w:p>
        </w:tc>
        <w:tc>
          <w:tcPr>
            <w:tcW w:w="4508" w:type="dxa"/>
          </w:tcPr>
          <w:p w14:paraId="3CE50D0A" w14:textId="79B41306" w:rsidR="00F91752" w:rsidRDefault="004E741B" w:rsidP="00F91752">
            <w:r>
              <w:t>Wilkinson-Meyers</w:t>
            </w:r>
          </w:p>
        </w:tc>
      </w:tr>
      <w:tr w:rsidR="00F91752" w14:paraId="4720743D" w14:textId="77777777" w:rsidTr="00B33C5D">
        <w:tc>
          <w:tcPr>
            <w:tcW w:w="4508" w:type="dxa"/>
          </w:tcPr>
          <w:p w14:paraId="2F1AF0B3" w14:textId="0853E817" w:rsidR="00F91752" w:rsidRDefault="004E741B" w:rsidP="00F91752">
            <w:r>
              <w:t>Braden</w:t>
            </w:r>
          </w:p>
        </w:tc>
        <w:tc>
          <w:tcPr>
            <w:tcW w:w="4508" w:type="dxa"/>
          </w:tcPr>
          <w:p w14:paraId="3790BFF2" w14:textId="2BB23632" w:rsidR="00F91752" w:rsidRDefault="004E741B" w:rsidP="00F91752">
            <w:r>
              <w:t>Te Ao</w:t>
            </w:r>
          </w:p>
        </w:tc>
      </w:tr>
      <w:tr w:rsidR="00F91752" w14:paraId="22B13583" w14:textId="77777777" w:rsidTr="00B33C5D">
        <w:tc>
          <w:tcPr>
            <w:tcW w:w="4508" w:type="dxa"/>
          </w:tcPr>
          <w:p w14:paraId="43183362" w14:textId="5EEF6E73" w:rsidR="00F91752" w:rsidRDefault="004E741B" w:rsidP="00F91752">
            <w:r>
              <w:t>Shanthi</w:t>
            </w:r>
          </w:p>
        </w:tc>
        <w:tc>
          <w:tcPr>
            <w:tcW w:w="4508" w:type="dxa"/>
          </w:tcPr>
          <w:p w14:paraId="12780DAC" w14:textId="4982C7C2" w:rsidR="00F91752" w:rsidRDefault="004E741B" w:rsidP="00F91752">
            <w:r>
              <w:t>Ameratunga</w:t>
            </w:r>
          </w:p>
        </w:tc>
      </w:tr>
      <w:tr w:rsidR="00F91752" w14:paraId="6C58114C" w14:textId="77777777" w:rsidTr="00B33C5D">
        <w:tc>
          <w:tcPr>
            <w:tcW w:w="4508" w:type="dxa"/>
          </w:tcPr>
          <w:p w14:paraId="035E94A5" w14:textId="4EDF95FB" w:rsidR="00F91752" w:rsidRDefault="004E741B" w:rsidP="00F91752">
            <w:r>
              <w:t>Irene</w:t>
            </w:r>
          </w:p>
        </w:tc>
        <w:tc>
          <w:tcPr>
            <w:tcW w:w="4508" w:type="dxa"/>
          </w:tcPr>
          <w:p w14:paraId="5E793E4E" w14:textId="16B68A9D" w:rsidR="00F91752" w:rsidRDefault="004E741B" w:rsidP="00F91752">
            <w:r>
              <w:t>Zeng</w:t>
            </w:r>
          </w:p>
        </w:tc>
      </w:tr>
      <w:tr w:rsidR="00816C42" w14:paraId="631B4764" w14:textId="77777777" w:rsidTr="00B33C5D">
        <w:tc>
          <w:tcPr>
            <w:tcW w:w="4508" w:type="dxa"/>
          </w:tcPr>
          <w:p w14:paraId="099C7E15" w14:textId="6CA22516" w:rsidR="00816C42" w:rsidRDefault="00C117BE" w:rsidP="00B33C5D">
            <w:r>
              <w:t>Jennifer</w:t>
            </w:r>
          </w:p>
        </w:tc>
        <w:tc>
          <w:tcPr>
            <w:tcW w:w="4508" w:type="dxa"/>
          </w:tcPr>
          <w:p w14:paraId="539DADA4" w14:textId="27672EBB" w:rsidR="00816C42" w:rsidRDefault="00C117BE" w:rsidP="00B33C5D">
            <w:r>
              <w:t>Chua</w:t>
            </w:r>
          </w:p>
        </w:tc>
      </w:tr>
      <w:tr w:rsidR="00816C42" w14:paraId="4DCA4653" w14:textId="77777777" w:rsidTr="00B33C5D">
        <w:tc>
          <w:tcPr>
            <w:tcW w:w="4508" w:type="dxa"/>
          </w:tcPr>
          <w:p w14:paraId="288EA6DD" w14:textId="6897780B" w:rsidR="00816C42" w:rsidRDefault="00C117BE" w:rsidP="00B33C5D">
            <w:r>
              <w:t>Leah</w:t>
            </w:r>
          </w:p>
        </w:tc>
        <w:tc>
          <w:tcPr>
            <w:tcW w:w="4508" w:type="dxa"/>
          </w:tcPr>
          <w:p w14:paraId="03A43678" w14:textId="3094818D" w:rsidR="00816C42" w:rsidRDefault="00C117BE" w:rsidP="00B33C5D">
            <w:r>
              <w:t>Haumaha</w:t>
            </w:r>
          </w:p>
        </w:tc>
      </w:tr>
      <w:tr w:rsidR="00816C42" w14:paraId="1C589AB5" w14:textId="77777777" w:rsidTr="00B33C5D">
        <w:tc>
          <w:tcPr>
            <w:tcW w:w="4508" w:type="dxa"/>
          </w:tcPr>
          <w:p w14:paraId="63F8C8D9" w14:textId="27D68D8D" w:rsidR="00816C42" w:rsidRDefault="00C117BE" w:rsidP="00B33C5D">
            <w:r>
              <w:t>Nathan</w:t>
            </w:r>
          </w:p>
        </w:tc>
        <w:tc>
          <w:tcPr>
            <w:tcW w:w="4508" w:type="dxa"/>
          </w:tcPr>
          <w:p w14:paraId="5A3E1FD8" w14:textId="4880F0C3" w:rsidR="00816C42" w:rsidRDefault="00C117BE" w:rsidP="00B33C5D">
            <w:r>
              <w:t>Henry</w:t>
            </w:r>
          </w:p>
        </w:tc>
      </w:tr>
      <w:tr w:rsidR="00816C42" w14:paraId="4041A11A" w14:textId="77777777" w:rsidTr="00B33C5D">
        <w:tc>
          <w:tcPr>
            <w:tcW w:w="4508" w:type="dxa"/>
          </w:tcPr>
          <w:p w14:paraId="0E33C130" w14:textId="356ADA94" w:rsidR="00816C42" w:rsidRDefault="00C117BE" w:rsidP="00B33C5D">
            <w:r>
              <w:t>Luke A.</w:t>
            </w:r>
          </w:p>
        </w:tc>
        <w:tc>
          <w:tcPr>
            <w:tcW w:w="4508" w:type="dxa"/>
          </w:tcPr>
          <w:p w14:paraId="72870116" w14:textId="685BCD1D" w:rsidR="00816C42" w:rsidRDefault="00C117BE" w:rsidP="00B33C5D">
            <w:r>
              <w:t>McClean</w:t>
            </w:r>
          </w:p>
        </w:tc>
      </w:tr>
      <w:tr w:rsidR="002F7BCA" w14:paraId="0B782FA9" w14:textId="77777777" w:rsidTr="00B33C5D">
        <w:tc>
          <w:tcPr>
            <w:tcW w:w="4508" w:type="dxa"/>
          </w:tcPr>
          <w:p w14:paraId="7BA9E29E" w14:textId="0DF04495" w:rsidR="002F7BCA" w:rsidRDefault="002F7BCA" w:rsidP="00B33C5D">
            <w:r>
              <w:t>Kay</w:t>
            </w:r>
          </w:p>
        </w:tc>
        <w:tc>
          <w:tcPr>
            <w:tcW w:w="4508" w:type="dxa"/>
          </w:tcPr>
          <w:p w14:paraId="3F67C833" w14:textId="1B40462C" w:rsidR="002F7BCA" w:rsidRDefault="002F7BCA" w:rsidP="00B33C5D">
            <w:r>
              <w:t>Berryman</w:t>
            </w:r>
          </w:p>
        </w:tc>
      </w:tr>
      <w:tr w:rsidR="002F7BCA" w14:paraId="387AF972" w14:textId="77777777" w:rsidTr="00B33C5D">
        <w:tc>
          <w:tcPr>
            <w:tcW w:w="4508" w:type="dxa"/>
          </w:tcPr>
          <w:p w14:paraId="0DDA221B" w14:textId="10C21612" w:rsidR="002F7BCA" w:rsidRDefault="002F7BCA" w:rsidP="00B33C5D">
            <w:r>
              <w:t>Nina</w:t>
            </w:r>
          </w:p>
        </w:tc>
        <w:tc>
          <w:tcPr>
            <w:tcW w:w="4508" w:type="dxa"/>
          </w:tcPr>
          <w:p w14:paraId="045B2A86" w14:textId="0B342858" w:rsidR="002F7BCA" w:rsidRDefault="002F7BCA" w:rsidP="00B33C5D">
            <w:r>
              <w:t>Scott</w:t>
            </w:r>
          </w:p>
        </w:tc>
      </w:tr>
      <w:tr w:rsidR="002F7BCA" w14:paraId="05C93A0E" w14:textId="77777777" w:rsidTr="00B33C5D">
        <w:tc>
          <w:tcPr>
            <w:tcW w:w="4508" w:type="dxa"/>
          </w:tcPr>
          <w:p w14:paraId="33249369" w14:textId="697C0803" w:rsidR="002F7BCA" w:rsidRDefault="002F7BCA" w:rsidP="00B33C5D">
            <w:r>
              <w:t>Bridgette</w:t>
            </w:r>
          </w:p>
        </w:tc>
        <w:tc>
          <w:tcPr>
            <w:tcW w:w="4508" w:type="dxa"/>
          </w:tcPr>
          <w:p w14:paraId="1D37EE9A" w14:textId="296EAAD5" w:rsidR="002F7BCA" w:rsidRDefault="002F7BCA" w:rsidP="00B33C5D">
            <w:r>
              <w:t>Masters-Awatere</w:t>
            </w:r>
          </w:p>
        </w:tc>
      </w:tr>
    </w:tbl>
    <w:p w14:paraId="3397C76A" w14:textId="77777777" w:rsidR="00816C42" w:rsidRDefault="00816C42"/>
    <w:sectPr w:rsidR="00816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81"/>
    <w:rsid w:val="002F7BCA"/>
    <w:rsid w:val="004E741B"/>
    <w:rsid w:val="00580681"/>
    <w:rsid w:val="006A0DF0"/>
    <w:rsid w:val="00816C42"/>
    <w:rsid w:val="008A378D"/>
    <w:rsid w:val="00B034AF"/>
    <w:rsid w:val="00C117BE"/>
    <w:rsid w:val="00C55305"/>
    <w:rsid w:val="00F9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077E0"/>
  <w15:chartTrackingRefBased/>
  <w15:docId w15:val="{E978C9B4-AAF7-4ABA-98C6-C9FD0D90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6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6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6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6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6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6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6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0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53</Characters>
  <Application>Microsoft Office Word</Application>
  <DocSecurity>0</DocSecurity>
  <Lines>8</Lines>
  <Paragraphs>4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ones</dc:creator>
  <cp:keywords/>
  <dc:description/>
  <cp:lastModifiedBy>Kelly Jones</cp:lastModifiedBy>
  <cp:revision>8</cp:revision>
  <dcterms:created xsi:type="dcterms:W3CDTF">2026-01-06T22:45:00Z</dcterms:created>
  <dcterms:modified xsi:type="dcterms:W3CDTF">2026-01-06T22:58:00Z</dcterms:modified>
</cp:coreProperties>
</file>